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Y="2175"/>
        <w:tblW w:w="0" w:type="auto"/>
        <w:tblLook w:val="06A0" w:firstRow="1" w:lastRow="0" w:firstColumn="1" w:lastColumn="0" w:noHBand="1" w:noVBand="1"/>
      </w:tblPr>
      <w:tblGrid>
        <w:gridCol w:w="3402"/>
        <w:gridCol w:w="4894"/>
      </w:tblGrid>
      <w:tr w:rsidR="00FD1629" w:rsidRPr="003363E2" w14:paraId="2C13AA4A" w14:textId="77777777" w:rsidTr="00A87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C7E0C25" w14:textId="2B9B384E" w:rsidR="00FD1629" w:rsidRPr="003363E2" w:rsidRDefault="006D041F" w:rsidP="003363E2">
            <w:pPr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Oligonucleotide</w:t>
            </w:r>
          </w:p>
        </w:tc>
        <w:tc>
          <w:tcPr>
            <w:tcW w:w="4894" w:type="dxa"/>
          </w:tcPr>
          <w:p w14:paraId="4AA4B72A" w14:textId="5E215813" w:rsidR="00FD1629" w:rsidRPr="003363E2" w:rsidRDefault="006D041F" w:rsidP="003363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Sequence (5’-3’)</w:t>
            </w:r>
          </w:p>
        </w:tc>
      </w:tr>
      <w:tr w:rsidR="00FD1629" w:rsidRPr="003363E2" w14:paraId="68C87FAA" w14:textId="77777777" w:rsidTr="00A87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9789F2B" w14:textId="07556258" w:rsidR="00FD1629" w:rsidRPr="003363E2" w:rsidRDefault="006D041F" w:rsidP="003363E2">
            <w:pPr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siRNA</w:t>
            </w:r>
          </w:p>
        </w:tc>
        <w:tc>
          <w:tcPr>
            <w:tcW w:w="4894" w:type="dxa"/>
          </w:tcPr>
          <w:p w14:paraId="737EF6A1" w14:textId="77777777" w:rsidR="00FD1629" w:rsidRPr="003363E2" w:rsidRDefault="00FD1629" w:rsidP="00336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D1629" w:rsidRPr="003363E2" w14:paraId="67D50FD7" w14:textId="77777777" w:rsidTr="00A87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ED67C4A" w14:textId="34F6816D" w:rsidR="00FD1629" w:rsidRPr="003363E2" w:rsidRDefault="006D041F" w:rsidP="003363E2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3363E2">
              <w:rPr>
                <w:rFonts w:ascii="Arial" w:hAnsi="Arial" w:cs="Arial"/>
                <w:b w:val="0"/>
                <w:bCs w:val="0"/>
              </w:rPr>
              <w:t>si</w:t>
            </w:r>
            <w:proofErr w:type="spellEnd"/>
            <w:r w:rsidRPr="003363E2">
              <w:rPr>
                <w:rFonts w:ascii="Arial" w:hAnsi="Arial" w:cs="Arial"/>
                <w:b w:val="0"/>
                <w:bCs w:val="0"/>
              </w:rPr>
              <w:t>-NC (negative control)</w:t>
            </w:r>
          </w:p>
        </w:tc>
        <w:tc>
          <w:tcPr>
            <w:tcW w:w="4894" w:type="dxa"/>
          </w:tcPr>
          <w:p w14:paraId="356B136D" w14:textId="4675A396" w:rsidR="00FD1629" w:rsidRPr="003363E2" w:rsidRDefault="006D041F" w:rsidP="00336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Sense: UUCUCCGAACGUGUCACGUTT</w:t>
            </w:r>
          </w:p>
        </w:tc>
      </w:tr>
      <w:tr w:rsidR="00FD1629" w:rsidRPr="003363E2" w14:paraId="72F29A04" w14:textId="77777777" w:rsidTr="00A87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3CDA3BD" w14:textId="77777777" w:rsidR="00FD1629" w:rsidRPr="003363E2" w:rsidRDefault="00FD1629" w:rsidP="003363E2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4894" w:type="dxa"/>
          </w:tcPr>
          <w:p w14:paraId="330F746F" w14:textId="752E32EC" w:rsidR="00FD1629" w:rsidRPr="003363E2" w:rsidRDefault="006D041F" w:rsidP="00336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Antisense: ACGUGACACGUUCGGAGAATT</w:t>
            </w:r>
          </w:p>
        </w:tc>
      </w:tr>
      <w:tr w:rsidR="006D041F" w:rsidRPr="003363E2" w14:paraId="0E377BCC" w14:textId="77777777" w:rsidTr="00A87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00B8788" w14:textId="42FD6FB3" w:rsidR="006D041F" w:rsidRPr="003363E2" w:rsidRDefault="006D041F" w:rsidP="003363E2">
            <w:pPr>
              <w:rPr>
                <w:rFonts w:ascii="Arial" w:hAnsi="Arial" w:cs="Arial"/>
                <w:b w:val="0"/>
                <w:bCs w:val="0"/>
              </w:rPr>
            </w:pPr>
            <w:r w:rsidRPr="003363E2">
              <w:rPr>
                <w:rFonts w:ascii="Arial" w:hAnsi="Arial" w:cs="Arial"/>
                <w:b w:val="0"/>
                <w:bCs w:val="0"/>
              </w:rPr>
              <w:t>si-MMP14</w:t>
            </w:r>
          </w:p>
        </w:tc>
        <w:tc>
          <w:tcPr>
            <w:tcW w:w="4894" w:type="dxa"/>
          </w:tcPr>
          <w:p w14:paraId="355B64D1" w14:textId="0B975580" w:rsidR="006D041F" w:rsidRPr="003363E2" w:rsidRDefault="006D041F" w:rsidP="00336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Sense: GCGAUGAAGUCUUCACUUATT</w:t>
            </w:r>
          </w:p>
        </w:tc>
      </w:tr>
      <w:tr w:rsidR="006D041F" w:rsidRPr="003363E2" w14:paraId="48D33FAF" w14:textId="77777777" w:rsidTr="00A87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194FABC" w14:textId="77777777" w:rsidR="006D041F" w:rsidRPr="003363E2" w:rsidRDefault="006D041F" w:rsidP="003363E2">
            <w:pPr>
              <w:rPr>
                <w:rFonts w:ascii="Arial" w:hAnsi="Arial" w:cs="Arial"/>
              </w:rPr>
            </w:pPr>
          </w:p>
        </w:tc>
        <w:tc>
          <w:tcPr>
            <w:tcW w:w="4894" w:type="dxa"/>
          </w:tcPr>
          <w:p w14:paraId="4B63A58F" w14:textId="47FEA586" w:rsidR="006D041F" w:rsidRPr="003363E2" w:rsidRDefault="006D041F" w:rsidP="00336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Antisense: UAAGUGAAGACUUCAUCGCTT</w:t>
            </w:r>
          </w:p>
        </w:tc>
      </w:tr>
      <w:tr w:rsidR="006D041F" w:rsidRPr="003363E2" w14:paraId="24AB43A0" w14:textId="77777777" w:rsidTr="00A87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B3EEE9E" w14:textId="658C1DB9" w:rsidR="006D041F" w:rsidRPr="003363E2" w:rsidRDefault="006D041F" w:rsidP="003363E2">
            <w:pPr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RT-qPCR primers</w:t>
            </w:r>
          </w:p>
        </w:tc>
        <w:tc>
          <w:tcPr>
            <w:tcW w:w="4894" w:type="dxa"/>
          </w:tcPr>
          <w:p w14:paraId="68551FA1" w14:textId="77777777" w:rsidR="006D041F" w:rsidRPr="003363E2" w:rsidRDefault="006D041F" w:rsidP="00336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D041F" w:rsidRPr="003363E2" w14:paraId="66B55F45" w14:textId="77777777" w:rsidTr="00A87D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0CD201A" w14:textId="77777777" w:rsidR="006D041F" w:rsidRPr="003363E2" w:rsidRDefault="006D041F" w:rsidP="003363E2">
            <w:pPr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  <w:b w:val="0"/>
                <w:bCs w:val="0"/>
              </w:rPr>
              <w:t>CD44</w:t>
            </w:r>
          </w:p>
          <w:p w14:paraId="09CB9805" w14:textId="77777777" w:rsidR="003363E2" w:rsidRPr="003363E2" w:rsidRDefault="003363E2" w:rsidP="003363E2">
            <w:pPr>
              <w:rPr>
                <w:rFonts w:ascii="Arial" w:hAnsi="Arial" w:cs="Arial"/>
                <w:b w:val="0"/>
                <w:bCs w:val="0"/>
              </w:rPr>
            </w:pPr>
          </w:p>
          <w:p w14:paraId="7E8DBEB8" w14:textId="77777777" w:rsidR="003363E2" w:rsidRDefault="003363E2" w:rsidP="003363E2">
            <w:pPr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  <w:b w:val="0"/>
                <w:bCs w:val="0"/>
              </w:rPr>
              <w:t>GAPDH</w:t>
            </w:r>
          </w:p>
          <w:p w14:paraId="40CCCE86" w14:textId="77777777" w:rsidR="00A87DE5" w:rsidRDefault="00A87DE5" w:rsidP="003363E2">
            <w:pPr>
              <w:rPr>
                <w:rFonts w:ascii="Arial" w:hAnsi="Arial" w:cs="Arial"/>
                <w:b w:val="0"/>
                <w:bCs w:val="0"/>
              </w:rPr>
            </w:pPr>
          </w:p>
          <w:p w14:paraId="78F5A989" w14:textId="77777777" w:rsidR="00A87DE5" w:rsidRDefault="00A87DE5" w:rsidP="003363E2">
            <w:pPr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A87DE5">
              <w:rPr>
                <w:rFonts w:ascii="Arial" w:hAnsi="Arial" w:cs="Arial"/>
              </w:rPr>
              <w:t>Plasmids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A87DE5">
              <w:rPr>
                <w:rFonts w:ascii="Arial" w:hAnsi="Arial" w:cs="Arial"/>
              </w:rPr>
              <w:t>construction primers</w:t>
            </w:r>
          </w:p>
          <w:p w14:paraId="594E0653" w14:textId="18D3ADE4" w:rsidR="00A87DE5" w:rsidRPr="003363E2" w:rsidRDefault="00A87DE5" w:rsidP="003363E2">
            <w:pPr>
              <w:rPr>
                <w:rFonts w:ascii="Arial" w:hAnsi="Arial" w:cs="Arial"/>
              </w:rPr>
            </w:pPr>
            <w:r w:rsidRPr="00A87DE5">
              <w:rPr>
                <w:rFonts w:ascii="Arial" w:hAnsi="Arial" w:cs="Arial" w:hint="eastAsia"/>
                <w:b w:val="0"/>
                <w:bCs w:val="0"/>
              </w:rPr>
              <w:t>M</w:t>
            </w:r>
            <w:r w:rsidRPr="00A87DE5">
              <w:rPr>
                <w:rFonts w:ascii="Arial" w:hAnsi="Arial" w:cs="Arial"/>
                <w:b w:val="0"/>
                <w:bCs w:val="0"/>
              </w:rPr>
              <w:t>MP14</w:t>
            </w:r>
          </w:p>
        </w:tc>
        <w:tc>
          <w:tcPr>
            <w:tcW w:w="4894" w:type="dxa"/>
          </w:tcPr>
          <w:p w14:paraId="29663F9F" w14:textId="77777777" w:rsidR="006D041F" w:rsidRPr="003363E2" w:rsidRDefault="006D041F" w:rsidP="00336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Forward: CTGCCGCTTTGCAGGTGTA</w:t>
            </w:r>
          </w:p>
          <w:p w14:paraId="79320A26" w14:textId="77777777" w:rsidR="006D041F" w:rsidRPr="003363E2" w:rsidRDefault="006D041F" w:rsidP="00336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Reverse: CATTGTGGGCAAGGTGCTATT</w:t>
            </w:r>
          </w:p>
          <w:p w14:paraId="39E25FCB" w14:textId="77777777" w:rsidR="003363E2" w:rsidRPr="003363E2" w:rsidRDefault="003363E2" w:rsidP="00336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 xml:space="preserve">Forward: TGCACCACCAACTGCTTAGC </w:t>
            </w:r>
          </w:p>
          <w:p w14:paraId="67F656DE" w14:textId="77777777" w:rsidR="003363E2" w:rsidRDefault="003363E2" w:rsidP="00336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Reverse: GGCATGGACTGTGGTCATGAG</w:t>
            </w:r>
          </w:p>
          <w:p w14:paraId="1EB9126D" w14:textId="77777777" w:rsidR="00A87DE5" w:rsidRDefault="00A87DE5" w:rsidP="00A87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45F784E" w14:textId="0B3DDEBC" w:rsidR="00A87DE5" w:rsidRDefault="00A87DE5" w:rsidP="00A87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/>
              </w:rPr>
              <w:t xml:space="preserve"> </w:t>
            </w:r>
            <w:r w:rsidRPr="00A87DE5">
              <w:rPr>
                <w:rFonts w:ascii="Arial" w:hAnsi="Arial" w:cs="Arial"/>
              </w:rPr>
              <w:t>AAAAGATCTATGTCTCCCGCCCCAAGACCCCC</w:t>
            </w:r>
          </w:p>
          <w:p w14:paraId="620D5414" w14:textId="03AFF305" w:rsidR="00A87DE5" w:rsidRDefault="00A87DE5" w:rsidP="00A87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63E2">
              <w:rPr>
                <w:rFonts w:ascii="Arial" w:hAnsi="Arial" w:cs="Arial"/>
              </w:rPr>
              <w:t>Reverse:</w:t>
            </w:r>
          </w:p>
          <w:p w14:paraId="215576A5" w14:textId="2916BC6A" w:rsidR="00A87DE5" w:rsidRPr="003363E2" w:rsidRDefault="00A87DE5" w:rsidP="00A87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7DE5">
              <w:rPr>
                <w:rFonts w:ascii="Arial" w:hAnsi="Arial" w:cs="Arial"/>
              </w:rPr>
              <w:t>AAAGAATTCTCAGACCTTGTCCAGCAGGGAAC</w:t>
            </w:r>
          </w:p>
        </w:tc>
      </w:tr>
    </w:tbl>
    <w:p w14:paraId="1A54200F" w14:textId="4D951ED4" w:rsidR="003363E2" w:rsidRPr="007A1443" w:rsidRDefault="003363E2" w:rsidP="002A3AF2">
      <w:pPr>
        <w:jc w:val="left"/>
        <w:rPr>
          <w:rFonts w:ascii="Arial" w:hAnsi="Arial" w:cs="Arial"/>
        </w:rPr>
      </w:pPr>
      <w:r w:rsidRPr="00036F5A">
        <w:rPr>
          <w:rFonts w:ascii="Arial" w:hAnsi="Arial" w:cs="Arial"/>
          <w:b/>
          <w:bCs/>
        </w:rPr>
        <w:t xml:space="preserve">Table </w:t>
      </w:r>
      <w:r w:rsidR="00036F5A" w:rsidRPr="00036F5A">
        <w:rPr>
          <w:rFonts w:ascii="Arial" w:hAnsi="Arial" w:cs="Arial"/>
          <w:b/>
          <w:bCs/>
        </w:rPr>
        <w:t>S</w:t>
      </w:r>
      <w:r w:rsidRPr="00036F5A">
        <w:rPr>
          <w:rFonts w:ascii="Arial" w:hAnsi="Arial" w:cs="Arial"/>
          <w:b/>
          <w:bCs/>
        </w:rPr>
        <w:t>1</w:t>
      </w:r>
      <w:r w:rsidRPr="003363E2">
        <w:rPr>
          <w:rFonts w:ascii="Arial" w:hAnsi="Arial" w:cs="Arial"/>
        </w:rPr>
        <w:t>. Oligos used for PCR and vector construction</w:t>
      </w:r>
    </w:p>
    <w:p w14:paraId="135F697C" w14:textId="77777777" w:rsidR="003363E2" w:rsidRPr="003363E2" w:rsidRDefault="003363E2">
      <w:pPr>
        <w:rPr>
          <w:rFonts w:ascii="Arial" w:hAnsi="Arial" w:cs="Arial"/>
        </w:rPr>
      </w:pPr>
    </w:p>
    <w:sectPr w:rsidR="003363E2" w:rsidRPr="003363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130FF" w14:textId="77777777" w:rsidR="00193DB3" w:rsidRDefault="00193DB3" w:rsidP="00A87DE5">
      <w:r>
        <w:separator/>
      </w:r>
    </w:p>
  </w:endnote>
  <w:endnote w:type="continuationSeparator" w:id="0">
    <w:p w14:paraId="7E5F3136" w14:textId="77777777" w:rsidR="00193DB3" w:rsidRDefault="00193DB3" w:rsidP="00A87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ACB2C" w14:textId="77777777" w:rsidR="00193DB3" w:rsidRDefault="00193DB3" w:rsidP="00A87DE5">
      <w:r>
        <w:separator/>
      </w:r>
    </w:p>
  </w:footnote>
  <w:footnote w:type="continuationSeparator" w:id="0">
    <w:p w14:paraId="1585D907" w14:textId="77777777" w:rsidR="00193DB3" w:rsidRDefault="00193DB3" w:rsidP="00A87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629"/>
    <w:rsid w:val="00036F5A"/>
    <w:rsid w:val="00193DB3"/>
    <w:rsid w:val="002A3AF2"/>
    <w:rsid w:val="002B7E0B"/>
    <w:rsid w:val="003363E2"/>
    <w:rsid w:val="005B291E"/>
    <w:rsid w:val="005D7E21"/>
    <w:rsid w:val="006D041F"/>
    <w:rsid w:val="007A1443"/>
    <w:rsid w:val="00A87DE5"/>
    <w:rsid w:val="00D16F91"/>
    <w:rsid w:val="00F3532D"/>
    <w:rsid w:val="00FD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A8C8"/>
  <w15:chartTrackingRefBased/>
  <w15:docId w15:val="{755E7A42-92A7-40BD-9F7D-353E9B43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1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D16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87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7D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7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7D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36C34-76C0-48CB-80C5-B9D773387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an</dc:creator>
  <cp:keywords/>
  <dc:description/>
  <cp:lastModifiedBy>li kai</cp:lastModifiedBy>
  <cp:revision>3</cp:revision>
  <dcterms:created xsi:type="dcterms:W3CDTF">2021-11-03T02:11:00Z</dcterms:created>
  <dcterms:modified xsi:type="dcterms:W3CDTF">2021-12-28T02:58:00Z</dcterms:modified>
</cp:coreProperties>
</file>